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373E7" w14:textId="77777777" w:rsidR="005B0142" w:rsidRPr="00A827B2" w:rsidRDefault="005B0142" w:rsidP="005B01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27B2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material</w:t>
      </w:r>
      <w:r w:rsidRPr="00A827B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D5B274" w14:textId="3BD22D4D" w:rsidR="005B0142" w:rsidRPr="00A827B2" w:rsidRDefault="005B0142" w:rsidP="005B01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27B2">
        <w:rPr>
          <w:rFonts w:ascii="Times New Roman" w:hAnsi="Times New Roman" w:cs="Times New Roman"/>
          <w:sz w:val="24"/>
          <w:szCs w:val="24"/>
        </w:rPr>
        <w:t xml:space="preserve">The themes and frequency </w:t>
      </w:r>
    </w:p>
    <w:tbl>
      <w:tblPr>
        <w:tblStyle w:val="a7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5"/>
        <w:gridCol w:w="3888"/>
        <w:gridCol w:w="2643"/>
      </w:tblGrid>
      <w:tr w:rsidR="005B0142" w:rsidRPr="00A827B2" w14:paraId="67B5F89F" w14:textId="77777777" w:rsidTr="005B0142"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FFA5E4" w14:textId="77777777" w:rsidR="005B0142" w:rsidRPr="00A827B2" w:rsidRDefault="005B0142" w:rsidP="005B014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hemes</w:t>
            </w:r>
          </w:p>
        </w:tc>
        <w:tc>
          <w:tcPr>
            <w:tcW w:w="4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8BBF32" w14:textId="77777777" w:rsidR="005B0142" w:rsidRPr="00A827B2" w:rsidRDefault="005B01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b-themes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32B0D0" w14:textId="77777777" w:rsidR="005B0142" w:rsidRPr="00A827B2" w:rsidRDefault="005B01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participants(frequency)</w:t>
            </w:r>
          </w:p>
        </w:tc>
      </w:tr>
      <w:tr w:rsidR="005B0142" w:rsidRPr="00A827B2" w14:paraId="270245A8" w14:textId="77777777" w:rsidTr="005B0142"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0FDC87" w14:textId="77777777" w:rsidR="005B0142" w:rsidRPr="00A827B2" w:rsidRDefault="005B014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Mothers are lost in chaos</w:t>
            </w:r>
          </w:p>
        </w:tc>
        <w:tc>
          <w:tcPr>
            <w:tcW w:w="41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8C0F0B" w14:textId="77777777" w:rsidR="005B0142" w:rsidRPr="00A827B2" w:rsidRDefault="005B014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. Inability to handle the shock of cancer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29F755" w14:textId="77777777" w:rsidR="005B0142" w:rsidRPr="00A827B2" w:rsidRDefault="005B01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90.5%)</w:t>
            </w:r>
          </w:p>
        </w:tc>
      </w:tr>
      <w:tr w:rsidR="005B0142" w:rsidRPr="00A827B2" w14:paraId="0FF29B83" w14:textId="77777777" w:rsidTr="005B0142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370657" w14:textId="77777777" w:rsidR="005B0142" w:rsidRPr="00A827B2" w:rsidRDefault="005B0142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AF5F2" w14:textId="77777777" w:rsidR="005B0142" w:rsidRPr="00A827B2" w:rsidRDefault="005B01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. Feelings of powerlessness about the uncertainty of their life span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A238C" w14:textId="77777777" w:rsidR="005B0142" w:rsidRPr="00A827B2" w:rsidRDefault="005B01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95.2%)</w:t>
            </w:r>
          </w:p>
        </w:tc>
      </w:tr>
      <w:tr w:rsidR="005B0142" w:rsidRPr="00A827B2" w14:paraId="49FEE3B1" w14:textId="77777777" w:rsidTr="005B0142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44A869" w14:textId="77777777" w:rsidR="005B0142" w:rsidRPr="00A827B2" w:rsidRDefault="005B0142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DAA5A" w14:textId="77777777" w:rsidR="005B0142" w:rsidRPr="00A827B2" w:rsidRDefault="005B014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. Confusion about how to respond to daughter's curiosity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CE8E1" w14:textId="77777777" w:rsidR="005B0142" w:rsidRPr="00A827B2" w:rsidRDefault="005B01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100.0%)</w:t>
            </w:r>
          </w:p>
        </w:tc>
      </w:tr>
      <w:tr w:rsidR="005B0142" w:rsidRPr="00A827B2" w14:paraId="6E400F6A" w14:textId="77777777" w:rsidTr="005B0142"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271E2FA" w14:textId="77777777" w:rsidR="005B0142" w:rsidRPr="00A827B2" w:rsidRDefault="005B014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Mothers struggle to maintain balance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D7D50" w14:textId="77777777" w:rsidR="005B0142" w:rsidRPr="00A827B2" w:rsidRDefault="005B014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. Torn between protecting daughter and letting her be independent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D66DD" w14:textId="77777777" w:rsidR="005B0142" w:rsidRPr="00A827B2" w:rsidRDefault="005B01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90.5%)</w:t>
            </w:r>
          </w:p>
        </w:tc>
      </w:tr>
      <w:tr w:rsidR="005B0142" w:rsidRPr="00A827B2" w14:paraId="4B85545C" w14:textId="77777777" w:rsidTr="005B014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C3B43" w14:textId="77777777" w:rsidR="005B0142" w:rsidRPr="00A827B2" w:rsidRDefault="005B0142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A4697" w14:textId="77777777" w:rsidR="005B0142" w:rsidRPr="00A827B2" w:rsidRDefault="005B014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. Making a tough choice between being a mother or a patient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2F31D" w14:textId="77777777" w:rsidR="005B0142" w:rsidRPr="00A827B2" w:rsidRDefault="005B01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71.4%)</w:t>
            </w:r>
          </w:p>
        </w:tc>
      </w:tr>
      <w:tr w:rsidR="005B0142" w:rsidRPr="00A827B2" w14:paraId="0DC26DCB" w14:textId="77777777" w:rsidTr="005B0142">
        <w:tc>
          <w:tcPr>
            <w:tcW w:w="183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02296F" w14:textId="77777777" w:rsidR="005B0142" w:rsidRPr="00A827B2" w:rsidRDefault="005B014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Mothers are immersed in guilt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C6343" w14:textId="77777777" w:rsidR="005B0142" w:rsidRPr="00A827B2" w:rsidRDefault="005B014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. Increasing daughters’ risk of cancer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8D64F" w14:textId="77777777" w:rsidR="005B0142" w:rsidRPr="00A827B2" w:rsidRDefault="005B01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80.9%)</w:t>
            </w:r>
          </w:p>
        </w:tc>
      </w:tr>
      <w:tr w:rsidR="005B0142" w:rsidRPr="00A827B2" w14:paraId="5A84898B" w14:textId="77777777" w:rsidTr="005B0142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AB718" w14:textId="77777777" w:rsidR="005B0142" w:rsidRPr="00A827B2" w:rsidRDefault="005B0142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4F1653" w14:textId="77777777" w:rsidR="005B0142" w:rsidRPr="00A827B2" w:rsidRDefault="005B014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. Influencing daughters’ development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81257" w14:textId="77777777" w:rsidR="005B0142" w:rsidRPr="00A827B2" w:rsidRDefault="005B01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100.0%)</w:t>
            </w:r>
          </w:p>
        </w:tc>
      </w:tr>
      <w:tr w:rsidR="005B0142" w:rsidRPr="00A827B2" w14:paraId="21EEA28D" w14:textId="77777777" w:rsidTr="005B0142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D6FBE" w14:textId="77777777" w:rsidR="005B0142" w:rsidRPr="00A827B2" w:rsidRDefault="005B0142">
            <w:pPr>
              <w:widowControl/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D48220" w14:textId="77777777" w:rsidR="005B0142" w:rsidRPr="00A827B2" w:rsidRDefault="005B014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. Imposing burdens on daughters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90BEA5" w14:textId="77777777" w:rsidR="005B0142" w:rsidRPr="00A827B2" w:rsidRDefault="005B01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2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85.1%)</w:t>
            </w:r>
          </w:p>
        </w:tc>
      </w:tr>
    </w:tbl>
    <w:p w14:paraId="49AFA507" w14:textId="77777777" w:rsidR="005B0142" w:rsidRDefault="005B0142"/>
    <w:sectPr w:rsidR="005B01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A4FC0" w14:textId="77777777" w:rsidR="006342B2" w:rsidRDefault="006342B2" w:rsidP="005B0142">
      <w:r>
        <w:separator/>
      </w:r>
    </w:p>
  </w:endnote>
  <w:endnote w:type="continuationSeparator" w:id="0">
    <w:p w14:paraId="7D9A8838" w14:textId="77777777" w:rsidR="006342B2" w:rsidRDefault="006342B2" w:rsidP="005B0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F87B8" w14:textId="77777777" w:rsidR="006342B2" w:rsidRDefault="006342B2" w:rsidP="005B0142">
      <w:r>
        <w:separator/>
      </w:r>
    </w:p>
  </w:footnote>
  <w:footnote w:type="continuationSeparator" w:id="0">
    <w:p w14:paraId="61B403F9" w14:textId="77777777" w:rsidR="006342B2" w:rsidRDefault="006342B2" w:rsidP="005B01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8E1"/>
    <w:rsid w:val="002308E1"/>
    <w:rsid w:val="004B58BF"/>
    <w:rsid w:val="005B0142"/>
    <w:rsid w:val="006342B2"/>
    <w:rsid w:val="00A82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E7A8A2"/>
  <w15:chartTrackingRefBased/>
  <w15:docId w15:val="{A316C611-E550-4769-9E8A-7284DBFEF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01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01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01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01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0142"/>
    <w:rPr>
      <w:sz w:val="18"/>
      <w:szCs w:val="18"/>
    </w:rPr>
  </w:style>
  <w:style w:type="table" w:styleId="a7">
    <w:name w:val="Table Grid"/>
    <w:basedOn w:val="a1"/>
    <w:uiPriority w:val="39"/>
    <w:rsid w:val="005B0142"/>
    <w:pPr>
      <w:spacing w:after="160" w:line="256" w:lineRule="auto"/>
    </w:pPr>
    <w:rPr>
      <w:kern w:val="0"/>
      <w:sz w:val="22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467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5-09T07:23:00Z</dcterms:created>
  <dcterms:modified xsi:type="dcterms:W3CDTF">2022-05-09T11:25:00Z</dcterms:modified>
</cp:coreProperties>
</file>